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0BE" w:rsidRPr="008D6F19" w:rsidRDefault="00BE4993" w:rsidP="000510BE">
      <w:bookmarkStart w:id="0" w:name="_GoBack"/>
      <w:bookmarkEnd w:id="0"/>
      <w:proofErr w:type="gramStart"/>
      <w:r>
        <w:rPr>
          <w:rFonts w:hint="eastAsia"/>
        </w:rPr>
        <w:t xml:space="preserve">S1 </w:t>
      </w:r>
      <w:r w:rsidR="00E57955" w:rsidRPr="00E826E0">
        <w:t>Table.</w:t>
      </w:r>
      <w:proofErr w:type="gramEnd"/>
      <w:r w:rsidR="00304F50" w:rsidRPr="00507ADF">
        <w:t xml:space="preserve"> </w:t>
      </w:r>
      <w:proofErr w:type="gramStart"/>
      <w:r w:rsidR="00304F50" w:rsidRPr="008D6F19">
        <w:t xml:space="preserve">Sequences of </w:t>
      </w:r>
      <w:r w:rsidR="00F70665" w:rsidRPr="008D6F19">
        <w:rPr>
          <w:rFonts w:hint="eastAsia"/>
        </w:rPr>
        <w:t>20</w:t>
      </w:r>
      <w:r w:rsidR="00E20EF9" w:rsidRPr="008D6F19">
        <w:t xml:space="preserve"> </w:t>
      </w:r>
      <w:r w:rsidR="00304F50" w:rsidRPr="008D6F19">
        <w:t>candidate reference genes</w:t>
      </w:r>
      <w:r w:rsidR="00304F50" w:rsidRPr="008D6F19">
        <w:rPr>
          <w:rFonts w:hint="eastAsia"/>
        </w:rPr>
        <w:t>.</w:t>
      </w:r>
      <w:proofErr w:type="gramEnd"/>
      <w:r w:rsidR="00186BFD" w:rsidRPr="008D6F19">
        <w:rPr>
          <w:rFonts w:hint="eastAsia"/>
        </w:rPr>
        <w:t xml:space="preserve"> </w:t>
      </w:r>
    </w:p>
    <w:tbl>
      <w:tblPr>
        <w:tblStyle w:val="a5"/>
        <w:tblpPr w:leftFromText="180" w:rightFromText="180" w:tblpY="501"/>
        <w:tblW w:w="8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1559"/>
        <w:gridCol w:w="5954"/>
      </w:tblGrid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Accession number/RNA-Seq</w:t>
            </w:r>
          </w:p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number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8D6F19">
              <w:rPr>
                <w:rFonts w:ascii="Times New Roman" w:hAnsi="Times New Roman" w:cs="Times New Roman" w:hint="eastAsia"/>
                <w:b/>
                <w:kern w:val="0"/>
                <w:sz w:val="14"/>
                <w:szCs w:val="14"/>
              </w:rPr>
              <w:t>Gene sequence</w:t>
            </w:r>
            <w:r w:rsidR="001E5BB0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 xml:space="preserve"> </w:t>
            </w:r>
            <w:r w:rsidR="00E57955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[(5</w:t>
            </w:r>
            <w:r w:rsidR="00E57955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 w:rsidR="00E57955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–3</w:t>
            </w:r>
            <w:r w:rsidR="00E57955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 w:rsidR="00E57955" w:rsidRPr="008D6F19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)]</w:t>
            </w:r>
          </w:p>
        </w:tc>
      </w:tr>
      <w:tr w:rsidR="007F1D2E" w:rsidRPr="008D6F19">
        <w:trPr>
          <w:trHeight w:val="653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ACTI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HQ16377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TGGCAGATGGTGAGGAAATTCAGCCGCTTGTTTGCGATAATGGAACTGGAATGGTCAAGGCTGGGTTTGCTGGAGATGACGCTCCACGTGCGGTGTTCCCTAGCATTGTAGGTCGTCCCCGTCACACCGGTGTGATGGTTGGCATGGGCCAGAAAGACGCCTATGTTGGTGATGAGGCTCAATCCAAGCGTGGTATCTTAACTCTGAAATACCCGATTGAGCACGGTATTGTGAGCAACTGGGATGACATGGAGAAGATCTGGCATCACACTTTCTACAACGAGCTTCGTGTTGCCCCTGAAGAACACCCTGTTCTCCTCACTGAAGCTCCTCTCAACCCCAAAGCAAATCGTGAAAAAATGACCCAGATCATGTTTGAGACCTTCAACACCCCTGCTATGTATGTGGCCATTCAAGCCGTTCTTTCTCTATATGCCAGTGGCCGTACAACTGGTATTGTGTTGGACTCTGGGGATGGTGTCAGCCACACCGTTCCTATCTACGAGGGTTATGCCCTCCCTCATGCCATTCTTCGTCTTGACCTGGCTGGCCGAGATCTCACCGACCACTTGATGAAATTTCTTACAGAGCGTGGGTACTCCTTCACTACCACTGCTGAACGGGAAATTGTTAGGGACATGAAGGAAAAATTGGCTTACATTGCTCTTGACTTTGAGCAAGAGATGGAGACTGCCAAGACCAGCTCTGCAGTGGAGAAGAGCTATGAGTTGCCAGATGGACAGGTCATCACAATCGGTGCTGAGCGTTTCCGATGCCCAGAAGTTCTTTTCCAACCATCCATGATAGGCATGGAAGCTGCAGGCATTCATGAAACTACCTATAACTCAATCATGAAGTGCGATGTTGATATCAGGAAAGACCTTTACGGTAACATTGTCTTGTCTGGTGGTTCAACCATGTTCCCGGGCATTGCTGACAGAATGAGCAAGGAAATTTCTGCCCTTGCACCAAGCAGCATGAAGATCAAGGTGGTGGCGCCGCCCGAGAGGAAATACAGTGTCTGGATTGGAGGCTCTATCTTGGCATCACTTAGCACCTTCCAGCAGATGTGGATCGCAAAGTCGGAGTATGATGAGTCCGGGCCTTCAATTGTTCATAGGAAGTGCTTCTAA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i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ACTIN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HQ16377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GATAATGGTACTGGGATGGTCAAGGCTGGATTTGCCGGAGATGATGCTCCGAGGGCCGTGTTCCCCAGCATCGTCGGTCGCCCGCGCCACACCGGTGTGATGGTTGGTATGGGCCAAAAGGATGCCTATGTAGGGGATGAGGCTCAATCAAAAAGAGGTATTTTGACTCTCAAGTACCCAATTGAGCATGGTATTGTTAGCAATTGGGATGACATGGAGAAGATCTGGCATCACACCTTCTACAATGAGCTTCGTGTTGCCCCGGAGGAGCACCCGGTTCTCCTGACTGAGGCACCCCTCAACCCTAAGGCCAATCGCGAGAAAATGACTCAGATTATGTTTGAGACATTCAACACCCCGGCTATGTATGTCGCCATCCAGGCTGTCCTTTCCCTCTATGCCAGTGGGCGTACGACTGGTATCGTTCTTGACTCTGGAGATGGTGTGAGCCACACGGTTCCCATCTACGAAGGCTATGCCCTTCCACATGCCATCCTCCGTTTGGATCTTGCAGGGCGTGATCTCACAGACGCCCTGATGAAGATCTTGACGGAGCGTGGTTACTCTTTCACCACCACAGCCGAGCGGGAAATTGTGAGGGACATGAAGGAGAAGCTAGCCTACATCGCTCTTGGCTATGAGCAGGAGCTGGAGACGGCAAAGACCAGCTCAGCTGTGGAGAAAAGCTATGAGCTACCTGATGGACAGGTGATCACCATCGGTGCTGAGAGATTCCGATGTCCTGAAGTCCTCTTCCAACCATCGATGATCGGGATGGAAACTGCTGGTATCCATGAGACCACATACAACTCCATCATGAAGTGTGATGTTGATATCAGGAAGGACCTCTATGGCAACATTGTCCTCAGTGGGGGATCCACCATTTTCCCGGGTATTGCTGATCGGATGAGCAAGGAGATCACAGCGTTGGCTCCGAGCAGCATGAAGATAAAAGTCGTCGCACCCCCA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ACTIN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2327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GGTTGTTGCTCCACCAGAGAGAAAGTACAGTGTCTGGATTGGAGGGTCAATTCTTGCTTCCCTCAGTACCTTCCAGCAGATGTGGATTTCCAAGGGCGAGTACGACGAGTCTGGTCCATCAATTGTCCACAGGAAGTGCTTCTAAGTTTTATAAGTGCTTTGATGGTGAGTTATTTTTACATTTAGTTGGGTTTTTTTTTTGTGTCATGTGTCATGTGAACTCAGTTTGGCTGAAGTGGACAAGTATTGAATTGAGAGAAGGACAAAATTGGGGTCATTGAATTCACGCTTGTCATCGTTCTTTGTGAGAAGCTTTTTTATCTGCAGTGGCCCTCTTGTATGTGGGCGGGAAATTGGTTCAAACTCCCTCGCAGCCCATCATCATGATGATCATCATATCTATGGTTCAACCCGTCTCTTTCTGTAGGATGTTTGTAGTTGGAGAGTGATTTGTGTTTTTTTTTTTTAATCTTTTATTTTTTTCTTTTCCCAATATTTTGACGGTTTTTTCAACCCAGAGAACATTAATGTTAATAGTTATTGTATCTGAAATTCAGTTAGTGTCAGTTTGCGGTCATAAACTTGCTATGAAATTATATTAAAATACTGGCTTGAAAGCTTGAGAGAATGTTTTCCTTTTTTCTTCTTTTTTTATAATT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bookmarkStart w:id="1" w:name="OLE_LINK57"/>
            <w:bookmarkStart w:id="2" w:name="OLE_LINK58"/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TUB2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1595.Contig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GTTCCCTGGACAGCTGAACTCTGACCTCCGGAAACTGGCTGTTAACCTCATTCCTTTCCCTCGCCTGCACTTCTTTATGGTTGGATTTGCCCCACTAACTTCGAGAGGATCCCAGCAGTACCGTGCTCTCACCGTGCCTGAACTGACCCAGCAGATGTGGGATGCCAAAAACATGATGTGCGCAGCTGATCCACGCCATGGTCGTTACCTCACCGCTTCCGCCATGTTCCGTGGTAAGATGAGCACAAAAGAAGTCGATGAACAGATGATCAACGTCCAGAACAAGAACTCCTCATACTTTGTCGAGTGGATACCCAATAATGTGAAGTCTAGCGTGTGTGACATTCCACCCAAGGGTCTGAAGATGGCTTCGACTTTTATTGGAAACTCGACTTCAATTCAGGAGATGTTCAGGAGGGTCAGCGAGCAGTTCACGGCTATGTTCAGGCGCAAGGCTTTCTTGCACTGGTAC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TUB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8311.Contig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AGGGTCACTACACTGAGGGAGCAGAGCTGATTGATTCGGTTCTTGACGTTGTTCGGAAGGAGGCGGAGAACTGTGACTGTCTTCAAGGTTTTCAAGTGTGCCACTCTCTTGGTGGAGGTACTGGTTCTGGAATGGGGACTTTGTTGATCTCGAAGATCAGGGAAGAGTATCCAGATCGGATGATGCTTACATTCTCTGTGTTCCCATCACCGAAGGTTTCAGATACAGTTGTTGAGCCCTACAATGCC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TUB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2672.Contig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AAAAAAACAAAAACAAGAACATAAACGAATTAATCAGACCAGAAATAATTGAATTCCTTCTCACCAAAGGTTCATCTAGCTACTCATCTTGACTGCTTGTTCTCTTGGTAGCGATCATCCTCTCTCTCTCTCTCTCTCTCTATTTCTTTCTCTCTCTTCCCAATTTTTTCCCTCAAAAGTTAGACTCGCGCAAACCCTACTTTGATCTCTCCATTTCCATCGGAAGGCAGAGACGTATAGAGAGATATTTTCTTGTTCGGTTTTCCTTTTGACCAAACAGACCAAGAAGAGGTAGAAAAATAAAGAG</w:t>
            </w: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lastRenderedPageBreak/>
              <w:t>ATGAGAGAAATTATAAGCATTCACATTGGGCAGGCTGGCATTCAGGTGGGAAATTCTTGCTGGGAGCTTTACTGCCTTGAGCATGGCATTCAGCCCGATGGGATGATGCCCAGTGACACTACCGTAGGTGTCGCACACGATGCTTTCAACACGTTCTTCAGCGAGACGGGCTCGGGCAAGCATGTGCCTAGGGCCATTTTCGTCGATTTGGAACCTACTGTTATCGACGAGGTCAGAACTGGTGGATACCGCCAACTCTTCCACCCCGAGCAGCTCATTTCTGGCAAGGAGGATGCTGCTAACAATTTCGCGAGGGGGCACTACACAGTTGGAAAGGAAATTGTCGATCTCTGCCTGGACCGTGTAAGGAAATTGGCTGATAACTGCACCGGACTGCAAGGGTTTTTGGTGTTCAGTGCTGTTGGTGGTGGTACTGGCTCTGGTTTGGGGTCCTTGCTACTAGAACGCTTGTCGGTGGATTATGGGAAGAAGTCGAAGCTTGGCTTCACCATCTACCCTTCACCCCAGGTTTCAACTGCGGTGGTTGAGCCTTATAACAGCGTTCTCTCCACACATTCCCTTCTTGAACACACAGATGTGGCTGTGCTGTTGGACAATGAAGCTATTTACGACATTTGCCGGAGGTCCCTAGACATTGAAAGGCCAACATACACCAACTTGAACCGCTTGATATCCCAGATCATATCATCCTTAACAACCTCGCTGAGGTTTGATGGAGCCATCAATGTTGACATCACAGAGTTCCAGACGAACCTTGTGCCATATCCCCGTATTCATTTCATGCTTTCCTCGTATGCCCCCGTCATCTCGGCTGAGAAAGCATACCATGAACAACTATCAGTCCCTGAGATCACAAATGCCGTGTTTGAACCTTCAAGCATGATGGCAAAATGTGATCCCAGGCATGGGAAATACATGGCCTGCTGTTTGATGTACAGAGGAGATGTTGTTCCCAAGGATGTCAATGCTGCTGTTGGCACTATCAAAACGAAAAGGACTGTTCAGTTTGTTGACTGGTGCCCAACTGGCTTCAAGTGTGGCATAAACTACCAGCCTCCAACAGTCGTACCCGGTGGTGATCTTGCCAAGGTGCAGCGAGCGGTTTGCATGATCAGCAACAACACAGCAGTGGCTGAGGTCTTCTCGCGCATCGACCACAAGTTTGATCTCATGTATTCCAAGAGGGCGTTCGTCCACTGGTATGTCGGTGAAGGCATGGAAGAAGGTGAGTTCTCAGAAGCTCGTGAGGATCTTGCCGCCCTTGAGAAGGATTACGAGGAAGTTGGCGCTGAAGGTGCAGATGACGAAGAGGAAGGTGAAGACTACTAATGATGTTGTGCAAGTGCACTTTACCTTGAATATGAAGAATATATGAAGATTTTCTCTTCACCCTTTTCCTTTATTTCGCTTTTGCTACTGTTTGTTTTGTGCAGAACAATCCATTTTATCCACCGTTTTTCCATATGGAATTGTCAAAAATATGTCCTTAATTGAATATTCTCGTTTTGCTTTTTGGTATCAATGAAGTGATTCTTTAGAATCATGGCTTGAACATAAAGTTCTGTAGGAAATATTACAATTTGTTTCCTACTTGAGGAAAAG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bookmarkStart w:id="3" w:name="OLE_LINK59"/>
            <w:bookmarkStart w:id="4" w:name="OLE_LINK60"/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lastRenderedPageBreak/>
              <w:t>UBI3</w:t>
            </w:r>
            <w:bookmarkEnd w:id="3"/>
            <w:bookmarkEnd w:id="4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1862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CTCGAATGAACAGAAATTTCTAGAAGCGAGGATTTTGAAGTAACCCGCTTAATTTCCTTATTTATGAGTCTTTTGGCCCTGGAAGACTCGAGTAAAAGACAAAATCACGAATTTGGGAATTACGATTTGGGGAATTAGGGTTTGCGATCAAGAAGAAAGAAGGAGAAGATGATCGAGGTGGTGTTGAACGATCGGCTGGGGAAGAAGGTGAGGGTGAAGTGCAACGATGACGACACCATTGGAGACCTGAAGAAGCTCGTGGCGGCTCAGACAGGCACGAGAGCCGACAAGATTCGGATTCAGAAGTGGTACAACATCTACAAGGACCACATCACTCTCAAGGACTACGAAATCCATGACGGGATGGGCCTCGAGCTCTACTACAACTGATTTCGCCCTTCTTCCGTACGTATGTTCTATACGCTAGTGGAGCTTGGGAGATGGATGCCATTTCTAAATCTGAACTTGTCCGAATGAACTTGCTGTTATGATGTTGGTTTACCTAAAAATGTCCTGTACTTATCTTATGCTGGTTGGCACTTCATTACTTGTCTAGATGTGCCAATCCAATTTGCTTGCGAGTCTTTAAGTGTCTGACTTATATTATTTAAGTTTCAACTCTTTGCCGTGTGTCTTGTTATTCAATGTGATTGTGGCGTTTTATGGTTTTTGCACTTCGACTCTGAAACCCATTTTATAGCCATACATCTTAAAAATATTCGCATGTCAAACCTTTGACGTTAGATCATTAAAATGCTTTCAGTTTATATTGAAGACTGGAGATGCTGTTGCCATGTTAATCAGGGGTTTGATAT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UBI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5350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TCTCTCTCTCTCTCTCTCTCTCTAACCCCGAGAAATCTCTCACTTCGATCGGATCTCCTTAAACCCACCTGAGGAAACCCCCCAAACCTCATCATCACCATCATCATCATCATCCATGACGCTTGGCTCAGGCGGATCGAGTGTCGTGGTCCCTCGGAACTTTAGACTGCTGGAGGAACTGGAACGGGGTGAAAAAGGCATTGGAGATGGCACTGTCAGCTATGGAATGGACGACGGAGATGACATTTACATGCGCTCATGGACTGGCACCATAATTGGTCCTCACAATACTGTGCATGAAGGTCGAATTTATCAGCTGAAGCTGTTCTGTGATAAGGACTACCCAGAGAAGCCACCAAGTGTTCGTTTTCATTCACGTATCAACATGACCTGTGTCAACCATGAATCTGGGATGGTGGAGCCCAAGAAGTTTGGACTTCTTGCGAATTGGCAGCGCGAGTACACCATGGAAGACATACTGACACAGCTGAAGAAGGAGATGGCTGCCCCGCACAACCGGAAGTTGGTTCAGCCTCCAGAAGGTACCTACTTTTAGCTTTCAAGAAGATCTTACACAATATCATGGATCATCTTGCATTTGCAATATGCAATATATAGTCTGTAATGCTGTGACAATCCTGTTTAGAACATACAGGGGAATGCCCCCCAAAAGCTTCTTCTTCTACCACCTCTCCATGGCTTCCTTGTTGCTTTGTACTCCTCTTTTGTCGATTTACATTTCAGCGATGCTGTTTAATTAATGGGATTTTATGTGTGTCAAATATTAAAACCTGTTAACTAGTATCCATTCTAGCTTTATCAGTGTACTAAAATCACTTCCCTTTCTTTTGCCCCATTGCTCTCTTTCTTTCCTTGTTAATTCAAGGATAAAAAATGTTAATGGTACTTATCCAAAAAAAAAAAAAAGTTGCGAATTTGGAAAGTACTTTGGAGTCGTGAAAAGTGATGTGGATGGCGCGGATTTGATCTTGAATTGTATGAAAAAAAAAAAAAAAGGCTCTGCCGTGGTTAATCCGTC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UBI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1942.Contig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AGCTCCCATGTGCACGGTGCATTCCTTTCCACACAATATTGATCACTGCTTGACATGGGCCCGATCTGAATTTGAGGGTTTGCTTGAGAAGACACCGACTGAAGTAAACACATACTTGTCCAATCCAAGTGAGTATGCGACGTCAATGAGAAATGCTGGTGATGCCCAGGCCAGAGATACCTTGGATCGTGTTCTTGAGTGTCTTGACAGAGAAAAATGCGAGAGTTTCCAAGATTGTATTTCCTGGGCTCGCCTAAAGTTTGAAGATTACTATGCTAACCGTGTGAAGCAGTTGATTTTTACTTTTCCTGAAGATGCTGCAACCAGTACTGGGGCTCCATTCTGGTCAGCTCCTAAGCGATTCCCGCATCCTCTGCAGTTCTCAGCTGCCGATCCTGGTCACCTCCATTTTGTTATGGCAGCATCAATACTAAGAGCGGAGACATTTGGTATTCCAATTCCTGACTGGGTTAAAAACCCTAAGAAGTTGGCTGAAGCTGTAGATAGAGTGATAGTCCCTGAATTTCAGCCCAAGGAAGGTGTCAAAATTGAGACTGATGAGAAGGCCACCAATGTTAGTTCTGCTGCGTCTGTCGATGATTCACTG</w:t>
            </w: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lastRenderedPageBreak/>
              <w:t>ATAATTAATGAATTAATCACGAAGTTGGAGCACAGTCGAGCAAGCTTGGCACCAGGGTTTAAGATGAAACCAATTCAGTTTGAGAAGGACGATGATACCAACTACCATATGGACATGATTGCTGGTCTTGCCAACATGAGGGCCAGGAATTATAGTATTCCCGAGGTTGACAAGCTGAAGGCCAAGTTTATTGCTGGAAGGATTATCCCTGCTATTGCGACATCCACTGCTATGGCGACGGGTCTCGTCTGCTTAGAGCTATATAAGGTTTTGGATGGTGGCCACAAACTTGAGGACTACCGAAACACATTTGCAAATCTAGCACTGCCTTTGTTTTCAATGGCTGAGCCAGTTCCGCCTAAGGTCATCAAGCACCGCGAAATGAAGTGGACTGTTTGGGATAGGTGGATCGTGAAGGACAATCCAACTCTGAGGGAACTTCTTGAGTGGCTAAAAAATAAAGGGCTAAATGCTTACAGCATCTCCTGTGGAAGTTGTCTGCTGTATAATAGTATGTTCACGAGACACAAGGATCGAATGGACAAGAAGGTGGTAGATTTGGCTAGGGATGTTGCGAAGGTAGAGTTGCCTGCATACCGCCGACACTTGGACGTGGTTGTGGCATGTGAGGACGACGATGACAACGATATTGATATCCCTTTAGTATCAATTTACTTCCGTTAAGTCGTATTTCTAAATCCACCGATGCTGTCGGAATGTGATTTTAGGATGAGAGCCCTTAAATAATTCTTCTGACTTGCTTTTAAATGAATTATCTCGGCACACATGTTGAACATTTTTCGAAGTTATGTTTCATATATAAATCTGAAAGACCTCTTTAGTTGGATTTGTGG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lastRenderedPageBreak/>
              <w:t>EF1</w:t>
            </w:r>
            <w:r w:rsidRPr="008D6F19">
              <w:rPr>
                <w:rFonts w:ascii="Palatino Linotype" w:eastAsia="宋体" w:hAnsi="Palatino Linotype" w:cs="Times New Roman"/>
                <w:i/>
                <w:kern w:val="0"/>
                <w:sz w:val="14"/>
                <w:szCs w:val="14"/>
              </w:rPr>
              <w:t>α</w:t>
            </w: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4198.Contig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563CBF" w:rsidP="00437D2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TAGATTTTTTCCCGAGCTATAAATATAGGACAAAGCCATTTCCCAAACCCTATCGCTCAGTTTGTGCTTTCGCTGCTGCTCTAGGGTTTTAACTTTTCCTCTCTGAGCAGCCGCTTCAAATCTTCTCTCTTTTAAGGTTTTTGATTCATCATGGGCAAGGAAAAGATCCACATCAACATTGTGGTCATTGGCCACGTTGACTCTGGAAAGTCGACCACCACCGGTCACCTCATCTACAAGCTTGGAGGTATTGACAAGCGTGTGATTGAGAGGTTTGAGAAGGAAGCTGCTGAGATGAACAAGCGTTCATTCAAGTATGCCTGGGTGCTTGACAAGCTCAAGGCCGAGCGTGAGCGTGGTATCACCATCGACATTGCCCTGTGGAAGTTCGAGACCACCAAGTACTACTGCACTGTCATTGATGCTCCTGGCCATCGTGACTTTATTAAGAACATGATCACTGGTACCTCGCAGGCTGACTGTGCCGTTCTCATCATTGACTCAACCACTGGTGGTTTTGAAGCTGGTATTTCCAAGGACGGCCAGACCCGTGAGCACGCTCTCCTTGCTTTCACCCTTGGTGTTAAGCAGATGATATGTTGCTGTAACAAGATGGATGCCACCACTCCCAAATATTCGAAGGCTAGGTACGATGAAATTGTGAAGGAAGTCTCATCTTACTTGAAGAAGGTCGGATACAACCCTGACAAAATCCCATTCGTTCCCATCTCTGGATTCGAAGGTGACAACATGATTGAGAGGTCCACCAACTTGGACTGGTACAAGGGTCCCACCCTCCTCGATGCTCTTGACCAGATTCTGGAGCCCAAAAGACC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t>EF1</w:t>
            </w:r>
            <w:r w:rsidRPr="008D6F19">
              <w:rPr>
                <w:rFonts w:ascii="Palatino Linotype" w:eastAsia="宋体" w:hAnsi="Palatino Linotype" w:cs="Times New Roman"/>
                <w:i/>
                <w:kern w:val="0"/>
                <w:sz w:val="14"/>
                <w:szCs w:val="14"/>
              </w:rPr>
              <w:t>α</w:t>
            </w: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272.Contig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CCAGATTCTGGAGCCCAAAAGACCAACAGACAAGCCTCTCCGTCTCCCACTCCAGGATGTTTACAAGATCGGTGGTATTGGAACTGTCCCAGTGGGTCGTGTTGAGACTGGTGTCCTCAAGCCCGGTATGGTTGTGACCTTTGGACCAAGTGGACTAACCACTGAAGTTAAGTCTGTTGAGATGCACCACGAGGCTCTCCAGGAGGCTCTCCCGGGTGACAACGTTGGGTTCAACGTTAAGAATGTGGCCGTCAAGGATCTTAAGCGTGGTTATGTCGCCTCCAACTCCAAGGATGACCCTACCAAGGAGGCTGCCAACTTTACATCCCAGGTTATCATCATGAACCACCCTGGCCAGATTGGCAATGGCTATGCCCCAGTTCTTGACTGCCACACCTCCCACATTGCTGTCAAGTTCGCTGAGCTTCTTACCAAGATTGACCGTAGGTCTGGAAAGGAGCTCGAGAAGGAGCCCAAGTTCTTGAAGAACGGTGATGCCGGTATGGTGAAGATGATTCCCACTAAGCCCATGGTGGTGGAGACCTTCTCCGAGTACCCCCCACTTGGCCGTTTTGCTGTGCGTGACATGCGCCAGACTGTTGCTGTTGGTGTCATAAAGAGCGTTGAGAAGAAGGACCCAAGTGGAGCTAAGGTCACCAAGTCCGCTGCCAAGAAGGGAGGGAAGTGACTGGCTTTTTGCCACGAGATTTTCTTCTTCATTGGTGGATTATGGAGCTACTTTTTGTGTTTTTATTATGATCGTGCTAAATACTTGTCTTATTTTGATCGTGTTGTCTTGTGCTCGCTGACCTTTCTTTGCGCTCAGAACTGGGTGCTCGATAGGCGGTGGCATCTTCTTTTGTGAAGATGTTTTTTTCCGAACAGTTTTCCATTAGGCGTTTTATCATTTGCTCTTGTTGAACTCATTAAAGTTCTGGAAGTACTTTACTAGCTTACATTTTGTTCTTAATCTATATCTTGTTGCTCTGAAAAAAAAAAAAAAAAAAAA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t>EF1</w:t>
            </w:r>
            <w:r w:rsidRPr="008D6F19">
              <w:rPr>
                <w:rFonts w:ascii="Palatino Linotype" w:eastAsia="宋体" w:hAnsi="Palatino Linotype" w:cs="Times New Roman"/>
                <w:i/>
                <w:kern w:val="0"/>
                <w:sz w:val="14"/>
                <w:szCs w:val="14"/>
              </w:rPr>
              <w:t>α</w:t>
            </w:r>
            <w:r w:rsidRPr="008D6F19">
              <w:rPr>
                <w:rFonts w:ascii="Palatino Linotype" w:hAnsi="Palatino Linotype" w:cs="Times New Roman"/>
                <w:i/>
                <w:kern w:val="0"/>
                <w:sz w:val="14"/>
                <w:szCs w:val="1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155.Contig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AGAACATGATCACCGGCGCCGCTCAGATGGATGGCGCGATTCTCGTCGTCTCCGGGGCCGACGGCCCCATGCCGCAGACGAAGGAGCACATCTTGCTCGCCAAGCAGGTCGGCGTCCCGAACGTGGTCGTCTTCTTGAACAAGCAGGACCAGGTTGACGACGAGGAGCTTCTCCAACTGGTTGAATTGGAGGTCAGAGATCTTCTCACCTCCTACGAATTTCCCGGCGACGAGGTTCCAATGGTCTCTGGCTCCGCATTGTTGGCTCTAGAGGCTCTAATGGCGAACCCCAAAATCAAGCGGGGAGAGAATCAGTGGGTTGATAAAATATACGATTTGATGGATGAAGTTGACAATTACATTCCAATTCCCCAGAGGCAAACCGATCTGCCGTTCCTCTTGGCGATTGAGGATGTTTTTTCGATCACCGGCCGCGGGACGGTGGCGACAGGGCGTGTTGAGAGAGGAACTGTCAAGGTTGGAGACACTGTGGATATAGTTGGGCTTGGAGAGACTAGGAGCACCACAGTTACTGGGGTTGAGATGTTTCAGAAGATCCTTGATGAGGCTCTTGCTGGTGACAATGTGGGGGTTTTGCTTAGAGGAATTCAGAAGACTGATATTCGGAGAGGGATGGTTATTGCCAAGCCTGGCACCATCACCCCGCACACAAAATTCGAGGCCATTGTGTATGTTTTGACGAAGGAAGAAGGCGGGAGGAGCTCGCCGTTCTTTGCAGGTTACCGGCCGCAGTTTTACATGAGGACGACCGATGTTACCGGGAAGGTTTCTAAGGTTATGAATGACAAGGATGAGGAGTCCAAGATGGTTATGCCTGGCGACCGGGTTAAGATGGTTGTGGAGCTTATAATGCCGATTGCTTGTGAGCAAGGGATGAGGTTTGCCATTAGAGAAGGTGGGAAGACTGTTGGAGCTGGTGTCATTCAGTCAATCATCGAATGATCTATTTAGTTATGTTAGTTTTTCTGTTTGTTGAATTATCTTTGTGTTCTCTTTGTGGGACTTTAGGTGTTACATTTTGTTGATAGGTTAATGTAGAATGAATAATGAAACATGTTTGTTTCTCATATCTGTATGCTGCTAGTGATGTTAATTGTTACAATTTTGAAGCTAGGCGCGATTATAGGTTTGTACTTGCCTGTCAAATGGGTTTGAATATAAATGTAATTTGCATTGCCTCCGGATTTTCACAATGTAGAGTTCTCAAATTAC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GAPDH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3772.Contig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TCCCTAACATTGGCATTTCCTCGTTAGCTCTCACTATCTCACTCTCACTCTCTCTCTCTCTCTCTCTACTCTTTCGCTCGAAACTTCTCGCCGTCTCTACTTTCTCTCTCTTCTTTGATCATGGG</w:t>
            </w: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lastRenderedPageBreak/>
              <w:t>GAAAATCAAGATCGGAATCAACGGTTTTGGAAGAATCGGTAGGTTGGTGGCTAGAGTTGCTTTGCAGAGAGACGATGTTGAACTCGTTGCTGTTAACGATCCCTTCATCACCACCGATTACATGACCTACATGTTCAAGTACGACAGTGTTCACGGTCAATGGAAGCATTTTGACCTCAAGGTCAAGGACGAAAAGACCCTTCTCTTTGGAGGGAAGGCCGTCACCGTTCATGGCATCAGGAACCCAGAAGAGATCCCTTGGGGTGAGAGTGGAGCGGATTTCGTTGTGGAGTCCACCGGAGTTTTCACTGACAAGGACAAGGCTGCTGCCCATTTGAAGGGAGGTGCAAAGAAGGTCATCATCTCAGCTCCTAGCAAGGATGCTCCCATGTTTGTTGTGGGTGTCAACGAACATGAGTACAAGCCAGAGCTCAATGTTGTTTCCAATGCTAGTTGCACTACCAACTGTCTTGCTCCCCTGGCCAAGGTCATTAATGATAAATTTGGAATTGTCGAGGGTTTGATGACCACTGTGCACTCGATCACTGCCACACAAAAAACTGTTGATGGACCCTCAGCGAAGGACTGGAGAGGTGGAAGAGCTGCTTCATTCAACATCATTCCTAGCAGTACCGGTGCTGCGAAGGCTGTTGGGAAAGTCCTGCCGTCTTTGAACGGAAAGTTGACTGGAATGGCTTTCCGTGTTCCCACTGTTGATGTTTCAGTGGTCGACCTCACAGTAAGGCTGGAGAAGGCGGCTACCTATGAGCAGATAAAGGCTGCAATCAAGGAGGAGTCCGAGGGAAAACTGAAAGGCATCTTGGGTTACACTGAGGAGGACGTGGTTTCCACTGATTTTGTTGGTGACAGCAGGTCAAGTATCTTCGACGCAAAGGCCGGAATTGCTTTGAATGAGAAGTTTGTTAAGCTCGTTTCGTGGTACGACAACGAGTGGGGTTACAGCTCCCGTGTGGTTGACTTGATTGTCCACATCGCTAAAACCCAGTGAAAATGGCTAAGACTGGCTTCTTCGGTATGCTATAATGCTACTAATAGCGTCCCATCGTATTGGCTGATTTTATTCAGTCTTCTGCTTCATATCGACAATAAGAGATGTGCCACAAACGACTTTGGTATTTGTGCCAAGTCTTTTGTACTTTAGATCTTTGAGGTCTCGTTGTAATGGGGGAGAATACCCTATGTTTTAGTTTTCAAGAGTATTGAACCTGTTTGACGGTATATGTGTTTTGCTTAAATTTTCTCTCTCTCTCTCTCTCTCTCT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lastRenderedPageBreak/>
              <w:t>GAPDH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131.Contig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9E0B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GTCTTAGAAGTGTTGCTCTTGTACTCCAAGCCCAGCAGCCGCCCTCCGGCCTCCACCTGTCAACAAACACCCTTATGCTCTCTGACTTTCCAACACTAAACAAACAATTTAGAGTTGGCTCAAACCGAGAAAGAGTAAGATCAATTCATAGGCAAAATATGTCCGGAAGTGAAGCTTTTGCAGAGATCATAGATGGCGATGTGTACAAGTACTATGCAGATGGTGAGTGGAAGAAATCCGCTTCTGGAAAATTCGTGCCTATTATCAACCCCACCACCAGAAACACCCAATTCAAAGTGCAAGCTTGTACTCAAGAGGAGGTGAACAAACTAGTAGAAACGGCGAAATTAGCACAAAAATCATGGGCAAAAACTCCTTTATGGAAAAGAGCAGAGTTACTTCACAAAGCAGCTGCAATACTGAAACAGCACAAAGCTCCGATCGCAGAGTGTCTCGTTAAGGAGATAGCAAAACCAGCGAAAGACGCTGCGACTGAGGTTGTCAGGTCAGGGGATTTGGTGTCGTATTGTGCTGAAGAAGGAGTGAGAATTCTCGGAGAAGGGAAGTTTCTGGTATCTGATAGCTTTCCGGGCAATGAGAGGACCAAATACTGCCTCACTTCAAAGATTCCACTGGGTGTTGTTTTAGCTATCCCACCCTTTAACTATCCTGTCAATCTTGCTGTCTCAAAGATTGCTCCTGCCCTTATTGCGGGAAACTCCATTGTGCTCAAGCCCCCGACTCAGGGTGCTGTTGCTGCACTTCACATGGTGCATTGCTTTCATTTGGCCGGTTTTCCAAGAGGCCTTGTGAGTTGTGTCACCGGGAAAGGTTCTGAGATTGGCGACTTCCTCACTATGCATCCAGGGGTCAGCTGTATAAGCTTCACAGGTGGGGACACCGGAATAGCTATCTCAAGAAAGGCTAGCATGATTCCTCTTCAGATGGAGCTAGGTGGAAAGGATGCGTGCATTATTCTTGAGGATGCTGATTTGGATTTAGCAGCGGTTAGCATCGTAAAAGGAGGCTTTTCTTATAGTGGTCAAAGGTGCACAGCCGTAAAGGTTGTGTTGGTCATGGCATCGGTAGCTGATACTCTTGTCGAGAAAGTCAATTCTAAGTTGGCAAAATTAACTGTTGGGCCACCGGAGGACGACTGTGATATTACTCCAGTTGTCACGGAGTCTTCCGCTAACTTCATCGAAGGGTTGGTCATGGATGCCAAACAGAAAGGAGCCACATTCTGTCAAGAATACAAGAGGGAAGGCAACCTCATATGGCCATTGTTGTTGGACAATGTTAGACCAGATATGCGAATAGCATGGGAAGAGCCATTTGGTCCGGTTTTGCCGCTTATTCGTATTAACTCTGTTGATGAAGGAATCCATCACTGTAATGCTAGCAATTTCGGCCTTCAGGGCTGTGTGTTCACTAAAGACATAAACAAGGCAATCTTAATCAGCGACGCGATGGAGACCGGTACTGTGCAGATCAACTCGGCACCAGCTCGCGGACCGGATCATTTCCCTTTCCAGGGTTTGAAGGACAGTGGCATTGGTTCTCAAGGGATTACTAACAGCATTAACATGATGACAAAGATAAAGAGTACTGTAATCAACTTGCCGTCCCCTTCATACACAATGGGATGATGCGCTTTGGAATGAGAAGGCAATACAATATATATATATATAGATTGTACTATGGTCTATGTATCGGTATATTCACATGTTATGTCTTGCCATATATGTGATGATAATTTTACTTTTCTAAGGTTATGGAACAATCTGAATTTTTGTTATGCTGCACTTGAACAATCTGAAAATTTTTAACTATTCATAATATATATTTCTTCTCCGAT</w:t>
            </w:r>
          </w:p>
        </w:tc>
      </w:tr>
      <w:tr w:rsidR="007F1D2E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E57955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CYP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15318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D2E" w:rsidRPr="008D6F19" w:rsidRDefault="007F1D2E" w:rsidP="000E07AB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CAAACCCAATCACGGTTACCATAACTCCGTTGGATCACGTCACGTGTTTGAATCGGACGGTTGAAAATAAAACTTCCATAGATAATTGCAGCGATGACCTCTATATAACCTCCTCGTCCACGACTTCGCCTCAAGCCCTAGCAAGTCTGCTCTTTAGCCATTTCTCATTTTCAGTGACAAAAAAACCTCGAAAGTTCCTCATCAATGGCGGCAAACCCTAAGGTCTTCTTCGACATCGCGATCGGCAACACACCTGCCGGCCGGATCGTGATGGAGCTCTACGCCGACGTCACCCCCCGCACGGCCGAGAACTTCCGCGCCCTCTGCACCGGAGAGAAGGGAGTCGGACGGAGCGGAAAGCCTCTCCACTACAAGGGATCGTCCTTCCACCGTGTGATCCCCGGGTTCATGTGCCAGGGCGGCGACTTCACCGCCGGAAACGGCACTGGCGGCGAGTCGATCTACGGCTCCAAGTTCGCTGACGAGAACTTCATCAAGAAGCACACCGGCCCTGGTATCCTCTCCATGGCGAATGCTGGCCCCGGGACCAACGGATCTCAGTTCTTCATCTGCACGGCCAAGACCGAGTGGCTCGACGGCAAGCACGTGGTGTTCGGGAAGGTCATCGAGGGCTACGACGTCGTGAAAGCGGCGGAGAAGGTGGGATCCAGCTCCGGCAGGGTCTCTAAGCCCGTGGTGATCGCCGACTGTGGCCAACTCTCTTAGATTTATATATATCTGTTTGGAAAAAGTCTTTCTTCTGCTAATAGGTGTCTAATTTTGGTGTTTTAGTTATGTTATTGTCTCTACTCTTTTGGGATGTGACAGTGGCTATATCGAATGGTTGGATACTTTGTCTCTTTATTATTGCCTCTGTTAGCTTTGTTTGCTAGTTTCTGAGACTCTTATTATGATCCAAACAAGCTATCTTTTAAATAAAAAATAGGCCCTTTTCTGAAAAAAAAAAAAAAAA</w:t>
            </w: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lastRenderedPageBreak/>
              <w:t>AAAAAAGAGAGAGAGAGAGAGAGAGAGATGGGAATTTCAGACTTTCTTTTTCTTGTTGGTTGAAAGCGTAAACCAAGTGGAG</w:t>
            </w:r>
          </w:p>
        </w:tc>
      </w:tr>
      <w:tr w:rsidR="004A5794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794" w:rsidRPr="008D6F19" w:rsidRDefault="00E15E2F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lastRenderedPageBreak/>
              <w:t>MDH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794" w:rsidRPr="008D6F19" w:rsidRDefault="00E15E2F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5" w:name="OLE_LINK49"/>
            <w:bookmarkStart w:id="6" w:name="OLE_LINK50"/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16243</w:t>
            </w:r>
            <w:bookmarkEnd w:id="5"/>
            <w:bookmarkEnd w:id="6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794" w:rsidRPr="008D6F19" w:rsidRDefault="009B7A10" w:rsidP="009B7A1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GGGTGCCAAGTGATGAAACCACTCCCTTCGAGACTCTCAAACCCAAAACCCAAACCCAAACCCAAACCCTCTCTCTCTCTCTCTTCGAAAATTCCGAAAATGAGGTCTTCCATGCTTAGATCTGTCAAGTCGGCCATAGCCAGAAGCTCATCGGCAGCCGGAGCACAAATCCAGCGTCGTGGCTACTCCGTTCACTCCGGGCCGGAACGGAAAGTTGCTGTTCTCGGCGCCGCTGGAGGCATCGGACAGCCCCTCGCCCTCCTGATGAAGCTCAACCCCCTCGTCTCCCACCTCTCCCTCTACGATATCGCCGCCACCCCCGGCGTTGCCGCCGATGTCAGCCACATCAACACCAGATCTGAGGTTAAAGGATATGCGGGTGAGGAGAATATTCGGGAGGCTTTGGAGGGAGCCGATGTGGTGATCATTCCCGCTGGAGTGCCTAGAAAGCCCGGCATGACCCGTGATGATCTCTTCAACATCAATGCCGGCATCGTCAAGTCTCTCTGCACTGCGATCGCCAAGTACTGCCCACATGCTCTTGTGAATATGATCAGCAACCCTGTCAACTCAACGGTGCCAATTGCCTCTGAGGTTTTCAAGAAAGCGGGGACATATGACGAGAAGAGGTTGTTCGGTGTTACTACTCTTGATGTGGTTCGGGCCAAGACTTTCTACGCTGGGAAAGCCAAGGTCCCGGTTGCTGAGGTTAACGTGCCTGTTGTTGGTGGCCATGCTGGCATAACTATCCTTCCACTGTTTTCTCAAGCCACACCGCAAGCTAATTTGTCAGCTGAAGACATCACGGCTCTTACAAAGAGAACGCAAGATGGAGGAACGGAAGTTGTGGAGGCTAAGGCTGGAAAGGGATCAGCAACACTGTCCATGGCCTATGCAGGAGCTCTTTTTGCCGATGCATGTCTGAAGGGACTTAATGGTGTTCCTGATGTTGTGGAATGTTCTTTTGTGCAATCAAATGTCACTGAACTTCCATTCTTTGCTTCTAAGGTTCGTCTCGGAAAGAATGGTGTAGAGGAGGTTTTGGGGCTGGGTTCTCTCTCAGATTACGAAAAGGAAGGATTGGAGAAGTTGAAGCCCGAGCTGAAAGCTTCGATTGAGAAGGGTATAAAGTTTGCCAATGCGAACTAGATGAAACCATCCAAATTTTTGCAGTTTTAAGCAATTGTTGTATTATTGCTGCTACCAGCACCGGCTTTTTTTGCTGTTTCTTAGAGTAGGCCATACATCATAAACTGCAAATTCCGTTAATAATTCCCAGTGTTGTGTTTCTGGGAGGGACTTGAGAACTTGGATGCTAATATTTCTGGATAATTCGCAATTTTTTTGCTGCTTGAAAATGCATGCTCCCAATAAAATAGGATTTTACTGCGTGGTTTTTGAGGAGTCGGTATTTAGATCTTGATTTTCTCTGGGTTTGCTTAAGTGTTTGCTTTTGCATTTGCGGTTGGATTTTGGAGGTGGTCTTTGTAGTATTAGAATCTTGTGGACGATAGTCGAAGCCTCTTAAAAAAATCTTTTTTTTTTTTTTTTTTTTCTCTCCTTAGGATTTAAGAATCAAGCTCAACTTCTCCTACGATTGAGAGAAGAAAATATGAAATTCAGACATGTTTTAGTTTGGGCCTCTGTTTGAGGAAAATTTTAAAGAGCAAGAAAGGAAAGACCTTGGAAAACGCGGTTTGTGGGGATGTGGAAAAGTAAAGCAAATAGGTAATAAAGTTTGAGAGAAAATAAAAAAAAGGAAAAAAATATTGATGCAAAATTAGACCAAATAAAGACTGAGGCTATGCAGACAAGACTTGATGGAGACTGGTGAGAGAGGGACAGAACAGGATAGGAGAAGAAAAGAAAATTAAAGAAACAAATAAAACTGAGCTTTCTTTTTGACTTTGAATC</w:t>
            </w:r>
          </w:p>
        </w:tc>
      </w:tr>
      <w:tr w:rsidR="00E15E2F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DH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0E07A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7" w:name="OLE_LINK51"/>
            <w:bookmarkStart w:id="8" w:name="OLE_LINK52"/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15890</w:t>
            </w:r>
            <w:bookmarkEnd w:id="7"/>
            <w:bookmarkEnd w:id="8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1F5385" w:rsidP="001F538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GAGCGGTTGCATTTGGATAAGACCATTATTTAATTAGTTTATAGTGGCACGCATTCCAACTACAATAGCAACGTTTTCACGTCATCATTCATCCCAATTCCCAGCCTCCATTTCAATCCTAATTATTCAACCAAATTTAACCCAATTCCCAATTCCCAAATCACAATCAAAGAAAAATTAGACGAAAACGATGGATTCATCAGTAATCTCCGACGCCAATCGTCGCATCTCCAGAATCTCCTCCCATCTCCTCCCTCCCAGCAATCTCCAGATGGGGGAGGAAATTGATCGTTGCGGTCTGAGAAGAGAGATTTGCCGAGCGAAAGGCGCGGCGCCGGGATCCAAGGTCGCGATTTTGGGAGCCGCCGGCGGCATAGGCCAACCGCTCGCCTTGTTGATGAAGATGAACCCTCTCGTTTCGGTGCTTCACTTATACGATGTCGTTAATACCCCCGGCGTCACCGCCGACATCAGTCATATGGACACTGGTGCTGTGGTACGGGGATTCTTGGGCCAGGCCCAGCTGGAGGATGCCTTGACGGGTATGGACCTTGTGATCATCCCTGCGGGTGTTCCCCGGAAACCTGGAATGACTAGGGATGATCTGTTCAACATCAATGCTGGGATTGTGAAGACCCTTTGTGAAGCTATTGCCAAATGTTGCCCCAATGCTATTGTCAACTTGATCAGCAATCCTGTTAACTCCACTGTTCCCATTGCGGCCGAGGTTTTCAAGAAAGCTGGCACATTTGATCCGAAACGGCTTTTGGGAGTCACCATGCTTGATGTTGTTAGAGCTAATACTTTTGTGGCAGAAGTTTTGGGTCTTGATCCTAGGGATGTTGATGTTCCAGTAGTTGGAGGTCATGCTGGGGTTACTATTTTACCTCTTCTGTCTCAGGTTAAACCTGCATGCTCTTTTACTGATAAAGAAATTGACTACCTAACAGATCGCATTCAGAATGGTGGAACTGAGGTTGTTGAGGCAAAGGCTGGAGCTGGTTCTGCAACATTGTCTATGGCCTATGCTGCTGTCAAGTTTGCCGATGCATGCCTTCGAGGTTTGAGAGGAGATGCAGGGATAGTTGAATGTGCTTTTGTGGCTTCTCAGGTGACCGAACTTCCTTTCTTTGCATCTAAAGTACGGCTTGGACGTGGTGGCGTGGAAGAAATATACCCACTTGGTCCTCTGAATGAGTATGAGAGGGTTGGATTGGATAAGGCCAAGAAAGAGTTGGCAACAAGCATTCAAAAGGGAGTTTCCTTCATCAGGAAGTGAGTTCGTGCAGAGCAGCATTTTTCCTTCTTTGGAGATATTCTGTCTTATG</w:t>
            </w:r>
          </w:p>
        </w:tc>
      </w:tr>
      <w:tr w:rsidR="00E15E2F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PP2A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9" w:name="OLE_LINK53"/>
            <w:bookmarkStart w:id="10" w:name="OLE_LINK54"/>
            <w:bookmarkStart w:id="11" w:name="OLE_LINK55"/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31643</w:t>
            </w:r>
            <w:bookmarkEnd w:id="9"/>
            <w:bookmarkEnd w:id="10"/>
            <w:bookmarkEnd w:id="11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4F72C1" w:rsidP="004F72C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GGAAAAGAATGAGAAATGGATTTCTTCGCTCTTTTGCACACAAACAAAAGAATCCCAGGAAAGAGCAAAAAGAAGATTAAATTTTGGGGACCTTTCGGCAGTGTCATCACCTGGGCGTTGTCCATTTTCCTGGAAGAAAAAGAGAGGTAGGTGCACGTCTTTAAATTATTATTTTTATTATTAGTAGTACTTTTTATTTTTCCTTTTTATTTTTATTTTTTTGTGTTGTTGGGTTTTCATGATTTTTAAAAAGTAAAAATGGCTTCTTTCTTTTCTTCTCTCCTCTCTTTCAAAAAAGAAAAGGAAAAAATAAAATAATAATAAAAAAAAACATTATGGGATTTTTGAGGTTATCATGAGCTTCTTCTCTCTGGCCTCTCTCCTTCGCTAAAAGCTCTCTTCTTGTGAATTCACTCTTGCCCACAAGCTCAAAATCAGGAGATGATGATGAATCGAAGAATGAGATGTGTTCCTTAAAGACTACAAAGCAATATAGAACCGAAGACTTCTGTGCTGCTGCCGACCATCCTCCTTCCCCGGCAGTTTTCATTTGATATTTTGGCATATTAAACAAACTGCTATTTTTATTGATCCAGGAAGCAGCATTGCTACCATGCTGAAACAAATTCTAAGCAAACTTCCTCGTAAGTCTCCAAAATCAGATTCGCTAGATGGGGCAGGGAGTGATTCGGGCAGCAATTCCTCCAAGTTGGGTAATGGATTCCAATGTACAATTGGTGGGAGTTCTTTTTCTAGCAAGTTAAATGTTGTTAAACGAGTGTCTTCTGCGGTATTC</w:t>
            </w: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lastRenderedPageBreak/>
              <w:t>CCAGCAAGCATCACAGCTGGTGCGGAGGTAGTGGAACCCCATCTATCCTTTAAAGATGTCTCAAATCCGCAGAAGCAGAATCTATTTATCAGTAAGCTCAACCTTTGTTGTGAGGTCGTTGATTACAATGATTCGGTTAAGCAAGATCTTAAACGTGACACATTGATAGAGCTCGTTGATTTTGTTTCTTCTGGATCTGCAAAGTTTACGGAATCAGCAATTTCAGCGATGTGTAAAATGTGTGCAGCCAACCTGTTTAGAGTTTTCCCACCTAAGTATCGCTCTAGCAGCACTGGCGGTGAAACAGAAGACGAGGAACCGGTGTTTGATCCTGCTTGGTCGCACCTACAAATTGTGTATGATCTGCTTCTTCGGTTTGTCAGCAGTACCTCACTTGACGCGAAGATGGCAAAGAAATATATTGACCATTCGTTTATTTTGAGATTACTTGACCTCTTTGACTCCGACGATCCAAGAGAAAGAGACTGTTTGAAAACGATTCTTCACAGGATTTATGGAAAATGCATGGTACATAGGCCTTTTATCCGAAAAGCCGTCAGCAATATCATCTATCGCTTTGTCTTTGAAACTGAACGGCACAATGGAATTGCGGAGCTGTTGGAGATTTTTGGCAGTGTAATTAGTGGTTTTGCAATGCCACTCAAGGAGGAGCACAAGATATTCTTGTGGAGGGCTCTGATTCCTTTGCACAAACCAAAATCAGTGGGAATTTATCATCAGCAGTTGACATATTGCGTCATACAATTCATAGACAAGGATCAAAAGTTGGCTAGTAATGTGATAAAAGGCCTGTTGAAGTACTGGCCAGTTACAAATAGCCAGAAAGAGTTGATGTTTTTAGGTGAGTTGGAAGAGATTTTGGAGATGACTAGTATGGTGGAGTTCCAAAAGATAATGGTTCCCTTATTTAGGAGAATAGCTTTCTGTCTCAGTAGCTCACATTATCAGGTGGCTGAACGAGCCCACTTAATGTGGAATAATGAGAGCGTCCTTAATCTCATCACGCAGAACCGCCAGGTGATTCTGCCGCTTGTCATCCCCGCCCTAGAGCGGAATACACAGAATCACTGGAACCAAGCAGTGCTAAACTTGACACTTAACGTGAAGAAGGTATTCTGCGAGATGGATGAGGAGTTAGTCCTTGCCTGTCAATGCAAGTTGGAGGGGG</w:t>
            </w:r>
          </w:p>
        </w:tc>
      </w:tr>
      <w:tr w:rsidR="00E15E2F" w:rsidRPr="008D6F19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lastRenderedPageBreak/>
              <w:t>RPL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12" w:name="OLE_LINK56"/>
            <w:bookmarkStart w:id="13" w:name="OLE_LINK61"/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26991</w:t>
            </w:r>
            <w:bookmarkEnd w:id="12"/>
            <w:bookmarkEnd w:id="13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0733D7" w:rsidP="000733D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CACTCTCACTTCAGCCCTAGCTCGTTTTTCCCTTTCGACTATATAAACCTCATTTCAGTTTCGGAAGAAAACCCTAGTTCATTCCCGAGAGAGAAAACAAAACCCTAGCCCCCCCACCCTTTCCCTTCCTCTCTCTCGTCTCCAATGGCAGCCACAGCAGCCGTCCGTCCCCTCGTCACCGTCCAGGCCCTCGAAGGCGACATGGCCACGGACGCCGCCCAAACCGTCGCCCTACCCGATGTCATGAAGGCCTCGATCCGTCCCGACATCGTCAATTTTGTGCACGCCAACATTTCAAAGAACAAGCGCCAGCCCTATGCCGTCAGCAGGCGCGCCGGTCACCAGACCTCCGCCGAGTCCTGGGGAACCGGTCGCGCAGTCTCCCGTATCCCCCGTGTTCCCGGCGGCGGGACCCACCGCGCTGGCCAGGGAGCCTTTGGAAACATGTGCCGCGGCGGAAGGATGTTCGCTCCGACCAAGATCTGGCGCCGCTGGCACCGCAAGATCAATGTGAACCAGAAGCGGTACGCCGTCGTTTCTGCCATCGCCGCCTCTGCTGTTCCTTCTCTCGTCCTGGCCCGCGGCCACAGGATCGAGTCAGTCGCGGAGTTGCCTCTCGTGATCAGTGACGCCGCCGAGGGAGTGGAGAAGACTTCTGCCGCGATCAAGGTTTTGAAGCAGATCGGAGCTTTTCCTGACGCCGAGAAGGCGAAGGACAGCCACGCGATTCGTCCTGGCAAGGGTAAGATGAGGAATCGCCGCTACATCAACCGCAAAGGTCCTCTGATTGTGTACGGAACCGAGGGAGCCAAGCTTGTGAAGGCTTTCAGGAACATTCCTGGAGTGGACATCATCAATGTCGAGAGGCTTAACCTTCTGAAGCTCGCTCCCGGTGGCCACCTCGGGAGGTTTGTGATTTGGACGAAGTCGGCCTTCGAGAAGCTTGACTCGATCTATGGATCGTTCGAGAAGCCTTCGGAGAAGAAGAAGGCTTACGTGCTTCCCAGGCCGAAGATGTTGAATGCGGACTTGGCGAGGATCATCAACTCCGATGAGGTTCAGTCTGTCGTGAGGCCGATCAAGAAGGAGGTAAAGAGGGCACCACTGAAGAAGAACCCTCTGAAGAACCTCAATGCCATGTTGAAGCTCAACCCCTACGCCAAGACCGCCAAGAGGATGTCTTTATTGGCTGAGGCCCAGCGCATCAAGGCCAAGAAGGAGAAGCTTGACAAAAAGAGGAAGCCCGCCGCTTCTAAGGAGGAGGCTGCTGCTATCAGGGCTGCAGGAAAATCGTGGTACCAGACTATGATCTCAGACAGTGACTACACCGAGTTTGAAAACTTCACCAAGTGGTTGGGAGTATCTCAGTGATTTTCTGCTTTTTCATATCTCGAGACATTAGTTTGATACTTTTGTTTTGGTGTTAATTTTGTGTCCTTTTTCTGCTTTGAAGCGGGAGGAAGATTAGTGGAATAATAGGGGAGAATTTTGACTGGATGTCTTTCTTCCTTTTCTTGTTCTCTGTTTTCCTTCCAGAGATTGAAGAGTTTTTATTATCAGTACTGGATTCAAAGATTTTAGATTACATAGTTTAGTTGGTCAAATTCAGTTTCTCTTGGCAAATCTAAGCTGGTATGAGATATTGACATTCTATTTATGTTATTACATGAAACAATTTTCCAATTGGCGTGGCTTGTTTTGGTGTTTTTGCCCATGATTAGGTTTCCTTATCAACACACTCAGTTGATTGTTAGTTTTATGAAAACCTTTTTGTAGTTCTTCCCGGCATATTCTAGCTTATATGGCAAAGAACTTTTTGGACCATTTAACCAAAAAATGATCAGACTACAGACTGCTGTCTTGATGCTAAGATAACTTCTCAACGTATTGTTTTAAGTTGACATTGTTTCTCATGCGTGTTTTTG</w:t>
            </w:r>
          </w:p>
        </w:tc>
      </w:tr>
      <w:tr w:rsidR="00E15E2F" w:rsidRPr="00507ADF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RPL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E15E2F" w:rsidP="00E15E2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14" w:name="OLE_LINK62"/>
            <w:bookmarkStart w:id="15" w:name="OLE_LINK63"/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8011.Contig2</w:t>
            </w:r>
            <w:bookmarkEnd w:id="14"/>
            <w:bookmarkEnd w:id="15"/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E2F" w:rsidRPr="008D6F19" w:rsidRDefault="00656592" w:rsidP="0065659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D6F1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TCGGAAGAAATACAATGGCGAGAATCAAGGTTCACGAGCTGAGGCAGAAGACGAAGGCGGAGCTGCTGAACCAGCTCAAGGATCTCAAGGCGGAGCTCGCTCTCCTCCGCGTCGCGAAGGTCACCGGCGGTGCCCCAAACAAGCTCTCCAAGATAAAGGTGGTTAGGCTTTCGATCGCGCAGGTGCTGACGGTGATTTCACAGAAGCAGAAGTCGGCGCTTAGAGAAGCTTACAAGAACAAGAAATACTTGCCTCTCGATCTCCGTCCCAAGAAGACCAGGGCCATCCGCAGAAGGCTTACCAAGCACCAGGAATCTTTGAAGACTGAACGTGAGAAGAAGAGAGAGTTGTATTTCCCCAAGAGGAAGTATGCCATTAAGGTGTAGGGTGGGTTCCATTTCATTAGGTCATTATGGTTTTTATTGTTTTACAGACCTATTTGGTTGAGGCAAGTTTTGACGTTTTTTTTTCCATCACTCTTTGATAGTTATGTTACTGGACCTGATGTTGTGTCGTTCAATTTCATTTCTGTAACTTGGGAAGACATGTCTCAACTAAACCAAGTTATATTATTTTCAAGAATGATAGTTTAAGATTGATGTTCATGTTTGATTAATGCTCCCCTTGTTTCTCGCTATCGCTAGTTAGCTGTTTAGTTCTAACACTTGATTTTGGTTTTTCAATCCTTTTGATGGGAACAACTGCAAGACATGTTTGAAGCATAATTAGGATTTTATTTGGCTTG</w:t>
            </w:r>
          </w:p>
        </w:tc>
      </w:tr>
    </w:tbl>
    <w:p w:rsidR="007F1D2E" w:rsidRPr="00507ADF" w:rsidRDefault="007F1D2E" w:rsidP="000510BE"/>
    <w:sectPr w:rsidR="007F1D2E" w:rsidRPr="00507ADF" w:rsidSect="00F35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B85" w:rsidRDefault="00045B85" w:rsidP="00F4090F">
      <w:r>
        <w:separator/>
      </w:r>
    </w:p>
  </w:endnote>
  <w:endnote w:type="continuationSeparator" w:id="0">
    <w:p w:rsidR="00045B85" w:rsidRDefault="00045B85" w:rsidP="00F409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B85" w:rsidRDefault="00045B85" w:rsidP="00F4090F">
      <w:r>
        <w:separator/>
      </w:r>
    </w:p>
  </w:footnote>
  <w:footnote w:type="continuationSeparator" w:id="0">
    <w:p w:rsidR="00045B85" w:rsidRDefault="00045B85" w:rsidP="00F409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90F"/>
    <w:rsid w:val="000140B0"/>
    <w:rsid w:val="00045B85"/>
    <w:rsid w:val="000510BE"/>
    <w:rsid w:val="000531D5"/>
    <w:rsid w:val="00060E19"/>
    <w:rsid w:val="000643E2"/>
    <w:rsid w:val="000733D7"/>
    <w:rsid w:val="00082E74"/>
    <w:rsid w:val="000A2CDD"/>
    <w:rsid w:val="000C7564"/>
    <w:rsid w:val="000C7838"/>
    <w:rsid w:val="000D2208"/>
    <w:rsid w:val="000F5852"/>
    <w:rsid w:val="001156E4"/>
    <w:rsid w:val="001356C9"/>
    <w:rsid w:val="00140661"/>
    <w:rsid w:val="00186BFD"/>
    <w:rsid w:val="001A170D"/>
    <w:rsid w:val="001E5BB0"/>
    <w:rsid w:val="001F0D3B"/>
    <w:rsid w:val="001F5385"/>
    <w:rsid w:val="00201FBA"/>
    <w:rsid w:val="00227095"/>
    <w:rsid w:val="0027717A"/>
    <w:rsid w:val="002964BC"/>
    <w:rsid w:val="002C5738"/>
    <w:rsid w:val="002C71A0"/>
    <w:rsid w:val="00304F50"/>
    <w:rsid w:val="00311CD5"/>
    <w:rsid w:val="00327F08"/>
    <w:rsid w:val="0033119C"/>
    <w:rsid w:val="003B3587"/>
    <w:rsid w:val="00423F3A"/>
    <w:rsid w:val="00437D27"/>
    <w:rsid w:val="00454B8A"/>
    <w:rsid w:val="00472CBC"/>
    <w:rsid w:val="004A5794"/>
    <w:rsid w:val="004C7029"/>
    <w:rsid w:val="004E7EC5"/>
    <w:rsid w:val="004F72C1"/>
    <w:rsid w:val="00507ADF"/>
    <w:rsid w:val="005221E4"/>
    <w:rsid w:val="00542F74"/>
    <w:rsid w:val="00563CBF"/>
    <w:rsid w:val="00582240"/>
    <w:rsid w:val="005B0B35"/>
    <w:rsid w:val="00620E4B"/>
    <w:rsid w:val="00656592"/>
    <w:rsid w:val="0067463B"/>
    <w:rsid w:val="006C2DC3"/>
    <w:rsid w:val="006F3D52"/>
    <w:rsid w:val="007208F8"/>
    <w:rsid w:val="007B5449"/>
    <w:rsid w:val="007C3674"/>
    <w:rsid w:val="007D3D51"/>
    <w:rsid w:val="007D777F"/>
    <w:rsid w:val="007F1D2E"/>
    <w:rsid w:val="00826206"/>
    <w:rsid w:val="00850603"/>
    <w:rsid w:val="008650AD"/>
    <w:rsid w:val="008B0A21"/>
    <w:rsid w:val="008B6DFE"/>
    <w:rsid w:val="008D4191"/>
    <w:rsid w:val="008D6F19"/>
    <w:rsid w:val="00933161"/>
    <w:rsid w:val="009819E8"/>
    <w:rsid w:val="009B7A10"/>
    <w:rsid w:val="009E0B95"/>
    <w:rsid w:val="009F5C6B"/>
    <w:rsid w:val="00AB690D"/>
    <w:rsid w:val="00AD393D"/>
    <w:rsid w:val="00AF1D00"/>
    <w:rsid w:val="00AF72AD"/>
    <w:rsid w:val="00B22A62"/>
    <w:rsid w:val="00B862D9"/>
    <w:rsid w:val="00B97344"/>
    <w:rsid w:val="00BB6335"/>
    <w:rsid w:val="00BE3BE0"/>
    <w:rsid w:val="00BE4993"/>
    <w:rsid w:val="00BF788B"/>
    <w:rsid w:val="00C13EFB"/>
    <w:rsid w:val="00C144CE"/>
    <w:rsid w:val="00C17B35"/>
    <w:rsid w:val="00C84E64"/>
    <w:rsid w:val="00C85A59"/>
    <w:rsid w:val="00C86431"/>
    <w:rsid w:val="00C95865"/>
    <w:rsid w:val="00D67E01"/>
    <w:rsid w:val="00DA008C"/>
    <w:rsid w:val="00DC4FEC"/>
    <w:rsid w:val="00E10296"/>
    <w:rsid w:val="00E15E2F"/>
    <w:rsid w:val="00E20EF9"/>
    <w:rsid w:val="00E57955"/>
    <w:rsid w:val="00E826E0"/>
    <w:rsid w:val="00EC3E6B"/>
    <w:rsid w:val="00F03987"/>
    <w:rsid w:val="00F07B86"/>
    <w:rsid w:val="00F1137C"/>
    <w:rsid w:val="00F35FE1"/>
    <w:rsid w:val="00F4090F"/>
    <w:rsid w:val="00F70665"/>
    <w:rsid w:val="00FA2C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09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090F"/>
    <w:rPr>
      <w:sz w:val="18"/>
      <w:szCs w:val="18"/>
    </w:rPr>
  </w:style>
  <w:style w:type="table" w:styleId="a5">
    <w:name w:val="Table Grid"/>
    <w:basedOn w:val="a1"/>
    <w:uiPriority w:val="59"/>
    <w:rsid w:val="00F03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07AD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7A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6</Pages>
  <Words>3669</Words>
  <Characters>20914</Characters>
  <Application>Microsoft Office Word</Application>
  <DocSecurity>0</DocSecurity>
  <Lines>174</Lines>
  <Paragraphs>49</Paragraphs>
  <ScaleCrop>false</ScaleCrop>
  <Company>Lenovo (Beijing) Limited</Company>
  <LinksUpToDate>false</LinksUpToDate>
  <CharactersWithSpaces>24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3</cp:revision>
  <dcterms:created xsi:type="dcterms:W3CDTF">2017-04-18T14:38:00Z</dcterms:created>
  <dcterms:modified xsi:type="dcterms:W3CDTF">2018-01-16T07:04:00Z</dcterms:modified>
</cp:coreProperties>
</file>